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4655C" w14:textId="77777777" w:rsidR="005A14A9" w:rsidRPr="001D06FB" w:rsidRDefault="005A14A9" w:rsidP="005A14A9">
      <w:pPr>
        <w:rPr>
          <w:rFonts w:ascii="Times New Roman" w:hAnsi="Times New Roman"/>
          <w:sz w:val="24"/>
          <w:szCs w:val="24"/>
        </w:rPr>
      </w:pPr>
    </w:p>
    <w:p w14:paraId="18D143EE" w14:textId="77777777" w:rsidR="005A14A9" w:rsidRPr="001D06FB" w:rsidRDefault="005A14A9" w:rsidP="005A14A9">
      <w:pPr>
        <w:autoSpaceDE w:val="0"/>
        <w:autoSpaceDN w:val="0"/>
        <w:adjustRightInd w:val="0"/>
        <w:jc w:val="left"/>
        <w:rPr>
          <w:rFonts w:ascii="Times New Roman" w:hAnsi="Times New Roman"/>
          <w:color w:val="1C1D1E"/>
          <w:sz w:val="24"/>
          <w:szCs w:val="24"/>
          <w:shd w:val="clear" w:color="auto" w:fill="FFFFFF"/>
        </w:rPr>
      </w:pPr>
      <w:r w:rsidRPr="001D06FB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>Table S1. Primers used in PCR application</w:t>
      </w:r>
      <w:r w:rsidR="00274E56">
        <w:rPr>
          <w:rFonts w:ascii="Times New Roman" w:hAnsi="Times New Roman"/>
          <w:color w:val="1C1D1E"/>
          <w:sz w:val="24"/>
          <w:szCs w:val="24"/>
          <w:shd w:val="clear" w:color="auto" w:fill="FFFFFF"/>
        </w:rPr>
        <w:t xml:space="preserve"> 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3827"/>
      </w:tblGrid>
      <w:tr w:rsidR="00CC3BD3" w:rsidRPr="00CC3BD3" w14:paraId="6909A7F4" w14:textId="77777777" w:rsidTr="00B27AE3"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F27BC35" w14:textId="77777777" w:rsidR="005A14A9" w:rsidRPr="00CC3BD3" w:rsidRDefault="005A1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6C0051" w14:textId="77777777" w:rsidR="005A14A9" w:rsidRPr="00CC3BD3" w:rsidRDefault="005A1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Forward primers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454ECB5" w14:textId="77777777" w:rsidR="005A14A9" w:rsidRPr="00CC3BD3" w:rsidRDefault="005A1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Reverse primer</w:t>
            </w:r>
          </w:p>
        </w:tc>
      </w:tr>
      <w:tr w:rsidR="00CC3BD3" w:rsidRPr="00CC3BD3" w14:paraId="51F89AA2" w14:textId="77777777" w:rsidTr="00B27AE3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27D316E" w14:textId="77777777" w:rsidR="005A14A9" w:rsidRPr="00CC3BD3" w:rsidRDefault="005A1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CDC16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DE111F" w14:textId="77777777" w:rsidR="005A14A9" w:rsidRPr="00CC3BD3" w:rsidRDefault="005A14A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TCAAAGTGCTCTATTTTGGGCA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4382AA" w14:textId="77777777" w:rsidR="005A14A9" w:rsidRPr="00CC3BD3" w:rsidRDefault="005A14A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TTGTCCAGTTTTCGTGACCGA</w:t>
            </w:r>
          </w:p>
        </w:tc>
      </w:tr>
      <w:tr w:rsidR="00CC3BD3" w:rsidRPr="00CC3BD3" w14:paraId="69772A04" w14:textId="77777777" w:rsidTr="00B27AE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121D3" w14:textId="77777777" w:rsidR="005A14A9" w:rsidRPr="00CC3BD3" w:rsidRDefault="005A1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ZSWIM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B87D9" w14:textId="77777777" w:rsidR="005A14A9" w:rsidRPr="00CC3BD3" w:rsidRDefault="005A14A9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GCTGAATGGGCTCCTGATTA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774C3" w14:textId="77777777" w:rsidR="005A14A9" w:rsidRPr="00CC3BD3" w:rsidRDefault="005A14A9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CCCTTGGGTTATAGGTCCGGT</w:t>
            </w:r>
          </w:p>
        </w:tc>
      </w:tr>
      <w:tr w:rsidR="00CC3BD3" w:rsidRPr="00CC3BD3" w14:paraId="4E39C764" w14:textId="77777777" w:rsidTr="00B27AE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3B8BE" w14:textId="77777777" w:rsidR="005A14A9" w:rsidRPr="00CC3BD3" w:rsidRDefault="005A14A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ITPK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09F9" w14:textId="77777777" w:rsidR="005A14A9" w:rsidRPr="00CC3BD3" w:rsidRDefault="005A14A9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ACCGCTCCAAGTCCTATG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24ABC" w14:textId="77777777" w:rsidR="005A14A9" w:rsidRPr="00CC3BD3" w:rsidRDefault="005A14A9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GGGAAAGTCAAGCCGTTCTTC</w:t>
            </w:r>
          </w:p>
        </w:tc>
      </w:tr>
      <w:tr w:rsidR="005603DD" w:rsidRPr="00CC3BD3" w14:paraId="57514405" w14:textId="77777777" w:rsidTr="00B27AE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330E8" w14:textId="77777777" w:rsidR="005603DD" w:rsidRPr="00CC3BD3" w:rsidRDefault="005603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NPRL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97E523" w14:textId="77777777" w:rsidR="005603DD" w:rsidRPr="00CC3BD3" w:rsidRDefault="005603DD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GCTGTGTGAGAACAACGTC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23E33AC" w14:textId="77777777" w:rsidR="005603DD" w:rsidRPr="00CC3BD3" w:rsidRDefault="005603DD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AAGGAGAACTTGGCAAGAACG</w:t>
            </w:r>
          </w:p>
        </w:tc>
      </w:tr>
      <w:tr w:rsidR="005603DD" w:rsidRPr="00CC3BD3" w14:paraId="5D82A530" w14:textId="77777777" w:rsidTr="00B27AE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B5B71" w14:textId="77777777" w:rsidR="005603DD" w:rsidRPr="00CC3BD3" w:rsidRDefault="005603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ST6GALNAC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DFDFE8" w14:textId="77777777" w:rsidR="005603DD" w:rsidRPr="00CC3BD3" w:rsidRDefault="005603DD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TGTGAGGAGATCGTGGTCT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9DA9AA" w14:textId="77777777" w:rsidR="005603DD" w:rsidRPr="00CC3BD3" w:rsidRDefault="00A6429F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CAAAGTAGTGGTAAGGCACTGAG </w:t>
            </w:r>
          </w:p>
        </w:tc>
      </w:tr>
      <w:tr w:rsidR="005603DD" w:rsidRPr="00CC3BD3" w14:paraId="133E6DC8" w14:textId="77777777" w:rsidTr="00B27AE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818BF" w14:textId="77777777" w:rsidR="005603DD" w:rsidRPr="00CC3BD3" w:rsidRDefault="005603DD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PCSK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AA5052" w14:textId="77777777" w:rsidR="005603DD" w:rsidRPr="00CC3BD3" w:rsidRDefault="00A6429F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TCCAAGCAGTGGTACATGA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5D83A39" w14:textId="77777777" w:rsidR="005603DD" w:rsidRPr="00CC3BD3" w:rsidRDefault="00A6429F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CGGGTCGTAGTCATTGAAGTC</w:t>
            </w:r>
          </w:p>
        </w:tc>
      </w:tr>
      <w:tr w:rsidR="005603DD" w:rsidRPr="00CC3BD3" w14:paraId="2802FCD3" w14:textId="77777777" w:rsidTr="00B27AE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659A9" w14:textId="77777777" w:rsidR="005603DD" w:rsidRPr="00CC3BD3" w:rsidRDefault="00A642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CORO1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AA9796" w14:textId="77777777" w:rsidR="005603DD" w:rsidRPr="00CC3BD3" w:rsidRDefault="00A6429F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CCAGTGCTATGAGGACATTCG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686449C" w14:textId="77777777" w:rsidR="005603DD" w:rsidRPr="00CC3BD3" w:rsidRDefault="00A6429F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CTTCGTCGTTGTGAGGACACC</w:t>
            </w:r>
          </w:p>
        </w:tc>
      </w:tr>
      <w:tr w:rsidR="00A6429F" w:rsidRPr="00CC3BD3" w14:paraId="44906C20" w14:textId="77777777" w:rsidTr="00B27AE3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A9F090" w14:textId="77777777" w:rsidR="00A6429F" w:rsidRPr="00CC3BD3" w:rsidRDefault="00A6429F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</w:pPr>
            <w:r w:rsidRPr="00CC3BD3">
              <w:rPr>
                <w:rFonts w:ascii="Times New Roman" w:hAnsi="Times New Roman"/>
                <w:color w:val="1C1D1E"/>
                <w:sz w:val="22"/>
                <w:szCs w:val="24"/>
                <w:shd w:val="clear" w:color="auto" w:fill="FFFFFF"/>
              </w:rPr>
              <w:t>GOLGA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E89D9" w14:textId="77777777" w:rsidR="00A6429F" w:rsidRPr="00CC3BD3" w:rsidRDefault="001D06FB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GTGTTCATTCAGCGAGACTACA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7B12E4" w14:textId="77777777" w:rsidR="00A6429F" w:rsidRPr="00CC3BD3" w:rsidRDefault="001D06FB">
            <w:pPr>
              <w:widowControl/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CC3BD3">
              <w:rPr>
                <w:rFonts w:ascii="Times New Roman" w:hAnsi="Times New Roman"/>
                <w:color w:val="000000"/>
                <w:sz w:val="22"/>
                <w:szCs w:val="24"/>
              </w:rPr>
              <w:t>CAACCTTCGAGATATGACTGGC</w:t>
            </w:r>
          </w:p>
        </w:tc>
      </w:tr>
    </w:tbl>
    <w:p w14:paraId="7390E369" w14:textId="77777777" w:rsidR="0034496C" w:rsidRDefault="0034496C"/>
    <w:sectPr w:rsidR="00344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60"/>
    <w:rsid w:val="001D06FB"/>
    <w:rsid w:val="00274E56"/>
    <w:rsid w:val="0034496C"/>
    <w:rsid w:val="004B2F7A"/>
    <w:rsid w:val="005603DD"/>
    <w:rsid w:val="005A14A9"/>
    <w:rsid w:val="00992D60"/>
    <w:rsid w:val="00A6429F"/>
    <w:rsid w:val="00B27AE3"/>
    <w:rsid w:val="00CC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2F77"/>
  <w15:chartTrackingRefBased/>
  <w15:docId w15:val="{5E8EF3D0-C36E-4D87-93AF-17DC102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4A9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6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>Microsoft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Rui</dc:creator>
  <cp:keywords/>
  <dc:description/>
  <cp:lastModifiedBy>Megan Bond</cp:lastModifiedBy>
  <cp:revision>2</cp:revision>
  <dcterms:created xsi:type="dcterms:W3CDTF">2021-11-22T17:37:00Z</dcterms:created>
  <dcterms:modified xsi:type="dcterms:W3CDTF">2021-11-22T17:37:00Z</dcterms:modified>
</cp:coreProperties>
</file>